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3A2" w:rsidRPr="00C333A2" w:rsidRDefault="00C333A2" w:rsidP="00C333A2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C333A2">
        <w:rPr>
          <w:rFonts w:ascii="Times New Roman" w:eastAsiaTheme="majorEastAsia" w:hAnsi="Times New Roman" w:cs="Times New Roman"/>
          <w:b/>
          <w:sz w:val="24"/>
          <w:szCs w:val="24"/>
        </w:rPr>
        <w:t>Additional file 1 – Levels of care utilization in Kenyan counties (by care type)</w:t>
      </w:r>
    </w:p>
    <w:p w:rsidR="00C333A2" w:rsidRPr="00C333A2" w:rsidRDefault="00C333A2" w:rsidP="00C333A2">
      <w:pPr>
        <w:spacing w:line="240" w:lineRule="auto"/>
      </w:pPr>
    </w:p>
    <w:tbl>
      <w:tblPr>
        <w:tblW w:w="86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93"/>
        <w:gridCol w:w="960"/>
        <w:gridCol w:w="998"/>
        <w:gridCol w:w="960"/>
        <w:gridCol w:w="954"/>
        <w:gridCol w:w="993"/>
        <w:gridCol w:w="992"/>
        <w:gridCol w:w="992"/>
      </w:tblGrid>
      <w:tr w:rsidR="00C333A2" w:rsidRPr="00C333A2" w:rsidTr="00C333A2">
        <w:trPr>
          <w:trHeight w:val="2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Sample size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Inpatient care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Outpatient ca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Preventive care</w:t>
            </w:r>
          </w:p>
        </w:tc>
      </w:tr>
      <w:tr w:rsidR="00C333A2" w:rsidRPr="00C333A2" w:rsidTr="008F73AA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County 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Fre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Freq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Freq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mba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49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w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5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li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5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80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na R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4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1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a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7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6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ita/Tav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2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00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aris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aj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1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1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nd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45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9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rsa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2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3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Isio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1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16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8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16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haraka-Nit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84</w:t>
            </w:r>
          </w:p>
        </w:tc>
        <w:bookmarkStart w:id="0" w:name="_GoBack"/>
        <w:bookmarkEnd w:id="0"/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mb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4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8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tu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7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40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chak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9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31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kue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0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60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yandar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54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y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3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49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riny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1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09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urang'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4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8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amb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3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1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urk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5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7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est Pok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0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ambu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8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4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rans Nzo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2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asin Gis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2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8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lgeyo/Marakw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2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6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nd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2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2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ari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26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aiki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28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ku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ro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9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ajia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3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38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eric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8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02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o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4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3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akame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4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8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Vihi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8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ung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6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5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u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5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60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ia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8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41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su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6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9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go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4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19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oma B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,1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7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Kis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8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33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yami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7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54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airobi 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9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76</w:t>
            </w:r>
          </w:p>
        </w:tc>
      </w:tr>
      <w:tr w:rsidR="00C333A2" w:rsidRPr="00C333A2" w:rsidTr="00972DD0">
        <w:trPr>
          <w:trHeight w:val="20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3A2" w:rsidRPr="00C333A2" w:rsidRDefault="00C333A2" w:rsidP="00C33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141,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4,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3.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19,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13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6,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A2" w:rsidRPr="00C333A2" w:rsidRDefault="00C333A2" w:rsidP="00C33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C33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4.33</w:t>
            </w:r>
          </w:p>
        </w:tc>
      </w:tr>
    </w:tbl>
    <w:p w:rsidR="00C333A2" w:rsidRPr="00C333A2" w:rsidRDefault="00C333A2" w:rsidP="00C333A2">
      <w:pPr>
        <w:spacing w:line="240" w:lineRule="auto"/>
      </w:pPr>
    </w:p>
    <w:sectPr w:rsidR="00C333A2" w:rsidRPr="00C333A2" w:rsidSect="00C333A2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2E3"/>
    <w:rsid w:val="008C02E3"/>
    <w:rsid w:val="00A266CD"/>
    <w:rsid w:val="00C3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DA046"/>
  <w15:chartTrackingRefBased/>
  <w15:docId w15:val="{EC4EBCF6-D760-4620-8009-1733AFA5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13T17:37:00Z</dcterms:created>
  <dcterms:modified xsi:type="dcterms:W3CDTF">2019-06-13T17:38:00Z</dcterms:modified>
</cp:coreProperties>
</file>